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455E7" w14:textId="2DCF79F3" w:rsidR="00022596" w:rsidRPr="00876E2D" w:rsidRDefault="00022596" w:rsidP="00022596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r w:rsidRPr="00876E2D">
        <w:rPr>
          <w:rFonts w:eastAsia="Times New Roman" w:cs="Times New Roman"/>
          <w:b/>
          <w:sz w:val="28"/>
          <w:szCs w:val="26"/>
        </w:rPr>
        <w:t>S</w:t>
      </w:r>
      <w:r w:rsidR="00A26BF3">
        <w:rPr>
          <w:rFonts w:eastAsia="Times New Roman" w:cs="Times New Roman"/>
          <w:b/>
          <w:sz w:val="28"/>
          <w:szCs w:val="26"/>
        </w:rPr>
        <w:t>6</w:t>
      </w:r>
      <w:r w:rsidRPr="00876E2D">
        <w:rPr>
          <w:rFonts w:eastAsia="Times New Roman" w:cs="Times New Roman"/>
          <w:b/>
          <w:sz w:val="28"/>
          <w:szCs w:val="26"/>
        </w:rPr>
        <w:t xml:space="preserve"> Table</w:t>
      </w:r>
      <w:r w:rsidR="00A26BF3">
        <w:rPr>
          <w:rFonts w:eastAsia="Times New Roman" w:cs="Times New Roman"/>
          <w:b/>
          <w:sz w:val="28"/>
          <w:szCs w:val="26"/>
        </w:rPr>
        <w:t>.</w:t>
      </w:r>
      <w:r w:rsidRPr="00876E2D">
        <w:rPr>
          <w:rFonts w:eastAsia="Times New Roman" w:cs="Times New Roman"/>
          <w:b/>
          <w:sz w:val="28"/>
          <w:szCs w:val="26"/>
        </w:rPr>
        <w:t xml:space="preserve"> Stability of opinion scores between e-Delphi round 1 and 2 for each outcome across stakeholder groups.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4361"/>
        <w:gridCol w:w="1304"/>
        <w:gridCol w:w="2268"/>
      </w:tblGrid>
      <w:tr w:rsidR="00022596" w:rsidRPr="00876E2D" w14:paraId="166C2812" w14:textId="77777777" w:rsidTr="00077FFB">
        <w:trPr>
          <w:trHeight w:val="302"/>
        </w:trPr>
        <w:tc>
          <w:tcPr>
            <w:tcW w:w="4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C405829" w14:textId="77777777" w:rsidR="00022596" w:rsidRPr="00060534" w:rsidRDefault="00022596" w:rsidP="00077FFB">
            <w:pPr>
              <w:spacing w:after="0" w:line="48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60534">
              <w:rPr>
                <w:rFonts w:eastAsia="Times New Roman" w:cs="Times New Roman"/>
                <w:b/>
                <w:bCs/>
                <w:sz w:val="24"/>
                <w:szCs w:val="24"/>
              </w:rPr>
              <w:t>Outcomes that were included in round 1 and 2</w:t>
            </w: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2DD2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60534">
              <w:rPr>
                <w:rFonts w:eastAsia="Times New Roman" w:cs="Times New Roman"/>
                <w:b/>
                <w:bCs/>
                <w:sz w:val="24"/>
                <w:szCs w:val="24"/>
              </w:rPr>
              <w:t>Stability of scores</w:t>
            </w:r>
          </w:p>
        </w:tc>
      </w:tr>
      <w:tr w:rsidR="00022596" w:rsidRPr="00876E2D" w14:paraId="15A9A229" w14:textId="77777777" w:rsidTr="00077FFB">
        <w:trPr>
          <w:trHeight w:val="302"/>
        </w:trPr>
        <w:tc>
          <w:tcPr>
            <w:tcW w:w="4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A05D7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F80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60534">
              <w:rPr>
                <w:rFonts w:eastAsia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EB40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60534">
              <w:rPr>
                <w:rFonts w:eastAsia="Times New Roman" w:cs="Times New Roman"/>
                <w:b/>
                <w:bCs/>
                <w:sz w:val="24"/>
                <w:szCs w:val="24"/>
              </w:rPr>
              <w:t>Dental Professionals and Researchers</w:t>
            </w:r>
          </w:p>
        </w:tc>
      </w:tr>
      <w:tr w:rsidR="00022596" w:rsidRPr="00876E2D" w14:paraId="79ECBD47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EC34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Abras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5AF4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937C2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2</w:t>
            </w:r>
          </w:p>
        </w:tc>
      </w:tr>
      <w:tr w:rsidR="00022596" w:rsidRPr="00876E2D" w14:paraId="0E3D32B7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648A7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Average pain scor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DEBE2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F264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2</w:t>
            </w:r>
          </w:p>
        </w:tc>
      </w:tr>
      <w:tr w:rsidR="00022596" w:rsidRPr="00876E2D" w14:paraId="50DEC1F0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48A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Calculu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42FE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1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D7718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</w:tr>
      <w:tr w:rsidR="00022596" w:rsidRPr="00876E2D" w14:paraId="2A395DD0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2F573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Clinical attachment los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EE76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08E8C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3</w:t>
            </w:r>
          </w:p>
        </w:tc>
      </w:tr>
      <w:tr w:rsidR="00022596" w:rsidRPr="00876E2D" w14:paraId="36F49C3D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0BCF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Complian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D5539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464C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</w:tr>
      <w:tr w:rsidR="00022596" w:rsidRPr="00876E2D" w14:paraId="1D64C4AE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AA6B3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A195C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BD3B0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3</w:t>
            </w:r>
          </w:p>
        </w:tc>
      </w:tr>
      <w:tr w:rsidR="00022596" w:rsidRPr="00876E2D" w14:paraId="24E466DE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A1476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Dental cari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FD71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C9B72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1</w:t>
            </w:r>
          </w:p>
        </w:tc>
      </w:tr>
      <w:tr w:rsidR="00022596" w:rsidRPr="00876E2D" w14:paraId="202B930A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B0F43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Dental crown failu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57B84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072A9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6</w:t>
            </w:r>
          </w:p>
        </w:tc>
      </w:tr>
      <w:tr w:rsidR="00022596" w:rsidRPr="00876E2D" w14:paraId="2014CE05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4B1B6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Incidence of periodontiti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26D1C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0846B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4</w:t>
            </w:r>
          </w:p>
        </w:tc>
      </w:tr>
      <w:tr w:rsidR="00022596" w:rsidRPr="00876E2D" w14:paraId="74993C7A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064C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Intra-crevicular exudat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78475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145A2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6</w:t>
            </w:r>
          </w:p>
        </w:tc>
      </w:tr>
      <w:tr w:rsidR="00022596" w:rsidRPr="00876E2D" w14:paraId="320A101F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2125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Irritation of oral mucos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6CE4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1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358FF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3</w:t>
            </w:r>
          </w:p>
        </w:tc>
      </w:tr>
      <w:tr w:rsidR="00022596" w:rsidRPr="00876E2D" w14:paraId="64441FEF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934CD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Microbiological parameter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B7783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1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4AAAB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7</w:t>
            </w:r>
          </w:p>
        </w:tc>
      </w:tr>
      <w:tr w:rsidR="00022596" w:rsidRPr="00876E2D" w14:paraId="4AEE9887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A0E69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Oral infec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8BE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6B92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7</w:t>
            </w:r>
          </w:p>
        </w:tc>
      </w:tr>
      <w:tr w:rsidR="00022596" w:rsidRPr="00876E2D" w14:paraId="1A5A51C0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E60BD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Patient reported behaviour chang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2098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36158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1</w:t>
            </w:r>
          </w:p>
        </w:tc>
      </w:tr>
      <w:tr w:rsidR="00022596" w:rsidRPr="00876E2D" w14:paraId="67A03AB7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EF1F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Patient reported change in knowledg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65C6F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5133F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0</w:t>
            </w:r>
          </w:p>
        </w:tc>
      </w:tr>
      <w:tr w:rsidR="00022596" w:rsidRPr="00876E2D" w14:paraId="4DC3B1D4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96EB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Patient reported healt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98CC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B1C9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4</w:t>
            </w:r>
          </w:p>
        </w:tc>
      </w:tr>
      <w:tr w:rsidR="00022596" w:rsidRPr="00876E2D" w14:paraId="7EF4B223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9F2F9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Probing depth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B15F2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B670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</w:tr>
      <w:tr w:rsidR="00022596" w:rsidRPr="00876E2D" w14:paraId="1FE71AD9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2E58D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F703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D0F0D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3</w:t>
            </w:r>
          </w:p>
        </w:tc>
      </w:tr>
      <w:tr w:rsidR="00022596" w:rsidRPr="00876E2D" w14:paraId="40D8C853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DC85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Quantified levels of gingiviti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C1683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8762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5</w:t>
            </w:r>
          </w:p>
        </w:tc>
      </w:tr>
      <w:tr w:rsidR="00022596" w:rsidRPr="00876E2D" w14:paraId="525A485D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9E733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Quantified levels of plaq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819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2830C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4</w:t>
            </w:r>
          </w:p>
        </w:tc>
      </w:tr>
      <w:tr w:rsidR="00022596" w:rsidRPr="00876E2D" w14:paraId="0E22E422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6EBED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Recess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5E29F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F3F6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3</w:t>
            </w:r>
          </w:p>
        </w:tc>
      </w:tr>
      <w:tr w:rsidR="00022596" w:rsidRPr="00876E2D" w14:paraId="15AB466E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6B5E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Satisfaction with actual care receive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E538A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79425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0</w:t>
            </w:r>
          </w:p>
        </w:tc>
      </w:tr>
      <w:tr w:rsidR="00022596" w:rsidRPr="00876E2D" w14:paraId="4E143D18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9AE85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Satisfaction with provider of ca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905DF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328E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2</w:t>
            </w:r>
          </w:p>
        </w:tc>
      </w:tr>
      <w:tr w:rsidR="00022596" w:rsidRPr="00876E2D" w14:paraId="1759614E" w14:textId="77777777" w:rsidTr="00077FFB">
        <w:trPr>
          <w:trHeight w:val="302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89722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Self-efficacy belief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AF641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5DBAE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4</w:t>
            </w:r>
          </w:p>
        </w:tc>
      </w:tr>
      <w:tr w:rsidR="00022596" w:rsidRPr="00876E2D" w14:paraId="331F7995" w14:textId="77777777" w:rsidTr="00077FFB">
        <w:trPr>
          <w:trHeight w:val="302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69E90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Tooth los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E11D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-0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1F777" w14:textId="77777777" w:rsidR="00022596" w:rsidRPr="00060534" w:rsidRDefault="00022596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60534">
              <w:rPr>
                <w:rFonts w:eastAsia="Times New Roman" w:cs="Times New Roman"/>
                <w:sz w:val="24"/>
                <w:szCs w:val="24"/>
              </w:rPr>
              <w:t>0.6</w:t>
            </w:r>
          </w:p>
        </w:tc>
      </w:tr>
    </w:tbl>
    <w:p w14:paraId="315A2F27" w14:textId="253AE5E5" w:rsidR="00F6283A" w:rsidRPr="00022596" w:rsidRDefault="00022596" w:rsidP="00022596">
      <w:pPr>
        <w:spacing w:line="480" w:lineRule="auto"/>
        <w:rPr>
          <w:rFonts w:eastAsia="Calibri" w:cs="Times New Roman"/>
          <w:sz w:val="24"/>
        </w:rPr>
      </w:pPr>
      <w:r>
        <w:rPr>
          <w:rFonts w:eastAsia="Calibri" w:cs="Times New Roman"/>
          <w:sz w:val="24"/>
        </w:rPr>
        <w:t xml:space="preserve">Legend: </w:t>
      </w:r>
      <w:r w:rsidRPr="00876E2D">
        <w:rPr>
          <w:rFonts w:eastAsia="Calibri" w:cs="Times New Roman"/>
          <w:sz w:val="24"/>
        </w:rPr>
        <w:t xml:space="preserve">A measure of the average change in score between each round of the e-Delphi study. </w:t>
      </w:r>
    </w:p>
    <w:sectPr w:rsidR="00F6283A" w:rsidRPr="00022596" w:rsidSect="000A574F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412FD" w14:textId="77777777" w:rsidR="000C5850" w:rsidRDefault="000C5850">
      <w:pPr>
        <w:spacing w:after="0" w:line="240" w:lineRule="auto"/>
      </w:pPr>
      <w:r>
        <w:separator/>
      </w:r>
    </w:p>
  </w:endnote>
  <w:endnote w:type="continuationSeparator" w:id="0">
    <w:p w14:paraId="201146BE" w14:textId="77777777" w:rsidR="000C5850" w:rsidRDefault="000C5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317E1D" w14:textId="77777777" w:rsidR="008F2FA8" w:rsidRDefault="0002259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2CC00BB5" w14:textId="77777777" w:rsidR="008F2FA8" w:rsidRDefault="000C58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5F315" w14:textId="77777777" w:rsidR="000C5850" w:rsidRDefault="000C5850">
      <w:pPr>
        <w:spacing w:after="0" w:line="240" w:lineRule="auto"/>
      </w:pPr>
      <w:r>
        <w:separator/>
      </w:r>
    </w:p>
  </w:footnote>
  <w:footnote w:type="continuationSeparator" w:id="0">
    <w:p w14:paraId="4AF69564" w14:textId="77777777" w:rsidR="000C5850" w:rsidRDefault="000C5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96"/>
    <w:rsid w:val="00022596"/>
    <w:rsid w:val="000C5850"/>
    <w:rsid w:val="00A26BF3"/>
    <w:rsid w:val="00F6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E7A86"/>
  <w15:chartTrackingRefBased/>
  <w15:docId w15:val="{1BDE1855-F260-44C8-A2B7-E6B3B7C4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2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2596"/>
  </w:style>
  <w:style w:type="character" w:styleId="LineNumber">
    <w:name w:val="line number"/>
    <w:basedOn w:val="DefaultParagraphFont"/>
    <w:uiPriority w:val="99"/>
    <w:semiHidden/>
    <w:unhideWhenUsed/>
    <w:rsid w:val="00022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2</cp:revision>
  <dcterms:created xsi:type="dcterms:W3CDTF">2021-07-06T18:58:00Z</dcterms:created>
  <dcterms:modified xsi:type="dcterms:W3CDTF">2021-07-14T08:59:00Z</dcterms:modified>
</cp:coreProperties>
</file>